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263B1" w14:textId="77777777" w:rsidR="00C063E1" w:rsidRPr="00DC745F" w:rsidRDefault="00C063E1" w:rsidP="00C063E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74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DC74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Start w:id="0" w:name="_Hlk197517574"/>
      <w:r w:rsidRPr="00DC74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. </w:t>
      </w:r>
      <w:r w:rsidRPr="00DC745F">
        <w:rPr>
          <w:rFonts w:ascii="Times New Roman" w:hAnsi="Times New Roman" w:cs="Times New Roman"/>
          <w:color w:val="000000" w:themeColor="text1"/>
          <w:sz w:val="24"/>
          <w:szCs w:val="24"/>
        </w:rPr>
        <w:t>Sensitivity analysis</w:t>
      </w:r>
      <w:r w:rsidRPr="00DC745F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-</w:t>
      </w:r>
      <w:r w:rsidRPr="00DC74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C745F">
        <w:rPr>
          <w:rFonts w:ascii="Times New Roman" w:hAnsi="Times New Roman" w:cs="Times New Roman"/>
          <w:color w:val="000000" w:themeColor="text1"/>
          <w:sz w:val="24"/>
          <w:szCs w:val="24"/>
        </w:rPr>
        <w:t>Linear models regressing log-transformed angiotensinogen on log-transformed estradiol excluding postmenopausal women on hormone therapy (HT).</w:t>
      </w:r>
    </w:p>
    <w:bookmarkEnd w:id="0"/>
    <w:p w14:paraId="72B750B1" w14:textId="77777777" w:rsidR="00C063E1" w:rsidRPr="00A76FE7" w:rsidRDefault="00C063E1" w:rsidP="00C063E1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1"/>
        <w:tblW w:w="8725" w:type="dxa"/>
        <w:tblLayout w:type="fixed"/>
        <w:tblLook w:val="04A0" w:firstRow="1" w:lastRow="0" w:firstColumn="1" w:lastColumn="0" w:noHBand="0" w:noVBand="1"/>
      </w:tblPr>
      <w:tblGrid>
        <w:gridCol w:w="1165"/>
        <w:gridCol w:w="4590"/>
        <w:gridCol w:w="1800"/>
        <w:gridCol w:w="1170"/>
      </w:tblGrid>
      <w:tr w:rsidR="00C063E1" w:rsidRPr="00A76FE7" w14:paraId="288C754D" w14:textId="77777777" w:rsidTr="004A21D3">
        <w:trPr>
          <w:trHeight w:val="269"/>
        </w:trPr>
        <w:tc>
          <w:tcPr>
            <w:tcW w:w="1165" w:type="dxa"/>
            <w:vMerge w:val="restart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7D9F9CDE" w14:textId="77777777" w:rsidR="00C063E1" w:rsidRPr="00A76FE7" w:rsidRDefault="00C063E1" w:rsidP="004A21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76FE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</w:t>
            </w:r>
          </w:p>
        </w:tc>
        <w:tc>
          <w:tcPr>
            <w:tcW w:w="7560" w:type="dxa"/>
            <w:gridSpan w:val="3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51F98A" w14:textId="77777777" w:rsidR="00C063E1" w:rsidRPr="00A76FE7" w:rsidRDefault="00C063E1" w:rsidP="004A2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76FE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ensitivity Analysis </w:t>
            </w:r>
          </w:p>
          <w:p w14:paraId="36DF1DF1" w14:textId="77777777" w:rsidR="00C063E1" w:rsidRPr="00A76FE7" w:rsidRDefault="00C063E1" w:rsidP="004A2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FE7">
              <w:rPr>
                <w:rFonts w:ascii="Times New Roman" w:hAnsi="Times New Roman" w:cs="Times New Roman"/>
                <w:color w:val="000000" w:themeColor="text1"/>
              </w:rPr>
              <w:t>Excluding postmenopausal on HT</w:t>
            </w:r>
          </w:p>
        </w:tc>
      </w:tr>
      <w:tr w:rsidR="00C063E1" w:rsidRPr="00A76FE7" w14:paraId="62919381" w14:textId="77777777" w:rsidTr="004A21D3">
        <w:trPr>
          <w:trHeight w:val="269"/>
        </w:trPr>
        <w:tc>
          <w:tcPr>
            <w:tcW w:w="1165" w:type="dxa"/>
            <w:vMerge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F7CE124" w14:textId="77777777" w:rsidR="00C063E1" w:rsidRPr="00A76FE7" w:rsidRDefault="00C063E1" w:rsidP="004A21D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4D5F792" w14:textId="77777777" w:rsidR="00C063E1" w:rsidRPr="00A76FE7" w:rsidRDefault="00C063E1" w:rsidP="004A2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76FE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og(estradiol) Estimate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F877F8A" w14:textId="77777777" w:rsidR="00C063E1" w:rsidRPr="00A76FE7" w:rsidRDefault="00C063E1" w:rsidP="004A2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76FE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95% 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34D9BB" w14:textId="77777777" w:rsidR="00C063E1" w:rsidRPr="00A76FE7" w:rsidRDefault="00C063E1" w:rsidP="004A2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76FE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C063E1" w:rsidRPr="00A76FE7" w14:paraId="3239ADDA" w14:textId="77777777" w:rsidTr="004A21D3">
        <w:trPr>
          <w:trHeight w:val="226"/>
        </w:trPr>
        <w:tc>
          <w:tcPr>
            <w:tcW w:w="1165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5D49B07" w14:textId="77777777" w:rsidR="00C063E1" w:rsidRPr="00A76FE7" w:rsidRDefault="00C063E1" w:rsidP="004A21D3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A76FE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Model A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84C02E1" w14:textId="77777777" w:rsidR="00C063E1" w:rsidRPr="00A76FE7" w:rsidRDefault="00C063E1" w:rsidP="004A21D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76FE7">
              <w:rPr>
                <w:rFonts w:ascii="Times New Roman" w:hAnsi="Times New Roman" w:cs="Times New Roman"/>
                <w:color w:val="000000" w:themeColor="text1"/>
              </w:rPr>
              <w:t>Main effect = 0.06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7175971" w14:textId="77777777" w:rsidR="00C063E1" w:rsidRPr="00A76FE7" w:rsidRDefault="00C063E1" w:rsidP="004A2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FE7">
              <w:rPr>
                <w:rFonts w:ascii="Times New Roman" w:hAnsi="Times New Roman" w:cs="Times New Roman"/>
                <w:color w:val="000000" w:themeColor="text1"/>
              </w:rPr>
              <w:t>(0.036, 0.09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CF0683" w14:textId="77777777" w:rsidR="00C063E1" w:rsidRPr="00A76FE7" w:rsidRDefault="00C063E1" w:rsidP="004A2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FE7">
              <w:rPr>
                <w:rFonts w:ascii="Times New Roman" w:hAnsi="Times New Roman" w:cs="Times New Roman"/>
                <w:color w:val="000000" w:themeColor="text1"/>
              </w:rPr>
              <w:t>&lt; 0.0001</w:t>
            </w:r>
          </w:p>
        </w:tc>
      </w:tr>
      <w:tr w:rsidR="00C063E1" w:rsidRPr="00A76FE7" w14:paraId="7B800378" w14:textId="77777777" w:rsidTr="004A21D3">
        <w:trPr>
          <w:trHeight w:val="226"/>
        </w:trPr>
        <w:tc>
          <w:tcPr>
            <w:tcW w:w="1165" w:type="dxa"/>
            <w:tcBorders>
              <w:right w:val="nil"/>
            </w:tcBorders>
            <w:vAlign w:val="center"/>
          </w:tcPr>
          <w:p w14:paraId="69CF4B00" w14:textId="77777777" w:rsidR="00C063E1" w:rsidRPr="00A76FE7" w:rsidRDefault="00C063E1" w:rsidP="004A21D3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A76FE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Model B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D31CA" w14:textId="77777777" w:rsidR="00C063E1" w:rsidRPr="00A76FE7" w:rsidRDefault="00C063E1" w:rsidP="004A21D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76FE7">
              <w:rPr>
                <w:rFonts w:ascii="Times New Roman" w:hAnsi="Times New Roman" w:cs="Times New Roman"/>
                <w:color w:val="000000" w:themeColor="text1"/>
              </w:rPr>
              <w:t>Main effect = 0.06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BF6B6" w14:textId="77777777" w:rsidR="00C063E1" w:rsidRPr="00A76FE7" w:rsidRDefault="00C063E1" w:rsidP="004A2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FE7">
              <w:rPr>
                <w:rFonts w:ascii="Times New Roman" w:hAnsi="Times New Roman" w:cs="Times New Roman"/>
                <w:color w:val="000000" w:themeColor="text1"/>
              </w:rPr>
              <w:t>(0.037, 0.09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648647" w14:textId="77777777" w:rsidR="00C063E1" w:rsidRPr="00A76FE7" w:rsidRDefault="00C063E1" w:rsidP="004A2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FE7">
              <w:rPr>
                <w:rFonts w:ascii="Times New Roman" w:hAnsi="Times New Roman" w:cs="Times New Roman"/>
                <w:color w:val="000000" w:themeColor="text1"/>
              </w:rPr>
              <w:t>&lt; 0.0001</w:t>
            </w:r>
          </w:p>
        </w:tc>
      </w:tr>
      <w:tr w:rsidR="00C063E1" w:rsidRPr="00A76FE7" w14:paraId="7BEE466C" w14:textId="77777777" w:rsidTr="004A21D3">
        <w:trPr>
          <w:trHeight w:val="226"/>
        </w:trPr>
        <w:tc>
          <w:tcPr>
            <w:tcW w:w="1165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911FCD7" w14:textId="77777777" w:rsidR="00C063E1" w:rsidRPr="00A76FE7" w:rsidRDefault="00C063E1" w:rsidP="004A21D3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A76FE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Model C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21DB3D3" w14:textId="77777777" w:rsidR="00C063E1" w:rsidRPr="00A76FE7" w:rsidRDefault="00C063E1" w:rsidP="004A21D3">
            <w:pPr>
              <w:rPr>
                <w:rFonts w:ascii="Times New Roman" w:hAnsi="Times New Roman" w:cs="Times New Roman"/>
                <w:strike/>
                <w:color w:val="000000" w:themeColor="text1"/>
              </w:rPr>
            </w:pPr>
            <w:r w:rsidRPr="00A76FE7">
              <w:rPr>
                <w:rFonts w:ascii="Times New Roman" w:hAnsi="Times New Roman" w:cs="Times New Roman"/>
                <w:color w:val="000000" w:themeColor="text1"/>
              </w:rPr>
              <w:t>Interaction rs5050(T&gt;</w:t>
            </w:r>
            <w:proofErr w:type="gramStart"/>
            <w:r w:rsidRPr="00A76FE7">
              <w:rPr>
                <w:rFonts w:ascii="Times New Roman" w:hAnsi="Times New Roman" w:cs="Times New Roman"/>
                <w:color w:val="000000" w:themeColor="text1"/>
              </w:rPr>
              <w:t>G)*</w:t>
            </w:r>
            <w:proofErr w:type="gramEnd"/>
            <w:r w:rsidRPr="00A76FE7">
              <w:rPr>
                <w:rFonts w:ascii="Times New Roman" w:hAnsi="Times New Roman" w:cs="Times New Roman"/>
                <w:color w:val="000000" w:themeColor="text1"/>
              </w:rPr>
              <w:t>Log(estradiol)= 0.02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88878E7" w14:textId="77777777" w:rsidR="00C063E1" w:rsidRPr="00A76FE7" w:rsidRDefault="00C063E1" w:rsidP="004A21D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6FE7">
              <w:rPr>
                <w:rFonts w:ascii="Times New Roman" w:hAnsi="Times New Roman" w:cs="Times New Roman"/>
                <w:color w:val="000000" w:themeColor="text1"/>
              </w:rPr>
              <w:t>(-0.017, 0.06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92E1D3" w14:textId="77777777" w:rsidR="00C063E1" w:rsidRPr="00A76FE7" w:rsidRDefault="00C063E1" w:rsidP="004A21D3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</w:rPr>
            </w:pPr>
            <w:r w:rsidRPr="00A76FE7">
              <w:rPr>
                <w:rFonts w:ascii="Times New Roman" w:hAnsi="Times New Roman" w:cs="Times New Roman"/>
                <w:color w:val="000000" w:themeColor="text1"/>
              </w:rPr>
              <w:t>0.251</w:t>
            </w:r>
          </w:p>
        </w:tc>
      </w:tr>
    </w:tbl>
    <w:p w14:paraId="7F10974A" w14:textId="77777777" w:rsidR="00C063E1" w:rsidRPr="00A76FE7" w:rsidRDefault="00C063E1" w:rsidP="00C063E1">
      <w:pPr>
        <w:tabs>
          <w:tab w:val="left" w:pos="1117"/>
        </w:tabs>
        <w:jc w:val="both"/>
        <w:rPr>
          <w:rFonts w:ascii="Times New Roman" w:hAnsi="Times New Roman" w:cs="Times New Roman"/>
          <w:color w:val="000000" w:themeColor="text1"/>
        </w:rPr>
      </w:pPr>
    </w:p>
    <w:p w14:paraId="3A88EE0A" w14:textId="77777777" w:rsidR="00C063E1" w:rsidRDefault="00C063E1" w:rsidP="00C063E1">
      <w:pPr>
        <w:tabs>
          <w:tab w:val="left" w:pos="1117"/>
        </w:tabs>
        <w:jc w:val="both"/>
      </w:pPr>
      <w:r w:rsidRPr="00DC745F">
        <w:rPr>
          <w:rFonts w:ascii="Times New Roman" w:hAnsi="Times New Roman" w:cs="Times New Roman"/>
          <w:color w:val="000000" w:themeColor="text1"/>
        </w:rPr>
        <w:t>Note:  Model A regressing angiotensinogen on estradiol was adjusted for sex and hormone therapy (HT) status [men, women on HT, and women not on HT], body mass index (BMI), total cholesterol levels, high-sensitivity C-reactive protein (</w:t>
      </w:r>
      <w:proofErr w:type="spellStart"/>
      <w:r w:rsidRPr="00DC745F">
        <w:rPr>
          <w:rFonts w:ascii="Times New Roman" w:hAnsi="Times New Roman" w:cs="Times New Roman"/>
          <w:color w:val="000000" w:themeColor="text1"/>
        </w:rPr>
        <w:t>hs_CRP</w:t>
      </w:r>
      <w:proofErr w:type="spellEnd"/>
      <w:r w:rsidRPr="00DC745F">
        <w:rPr>
          <w:rFonts w:ascii="Times New Roman" w:hAnsi="Times New Roman" w:cs="Times New Roman"/>
          <w:color w:val="000000" w:themeColor="text1"/>
        </w:rPr>
        <w:t xml:space="preserve">), total testosterone, dehydroepiandrosterone (DHEA), and sex hormone-binding globulin (SHBG). Model B extends Model A by incorporating rs5050(T&gt;G). Model C extends Model B by incorporating the interaction between rs5050(T&gt;G) and estradiol. Each analyte was </w:t>
      </w:r>
      <w:proofErr w:type="gramStart"/>
      <w:r w:rsidRPr="00DC745F">
        <w:rPr>
          <w:rFonts w:ascii="Times New Roman" w:hAnsi="Times New Roman" w:cs="Times New Roman"/>
          <w:color w:val="000000" w:themeColor="text1"/>
        </w:rPr>
        <w:t>log</w:t>
      </w:r>
      <w:proofErr w:type="gramEnd"/>
      <w:r w:rsidRPr="00DC745F">
        <w:rPr>
          <w:rFonts w:ascii="Times New Roman" w:hAnsi="Times New Roman" w:cs="Times New Roman"/>
          <w:color w:val="000000" w:themeColor="text1"/>
        </w:rPr>
        <w:t>-transformed and scaled to have mean zero and standard deviation 1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2F958275" w14:textId="77777777" w:rsidR="00C063E1" w:rsidRDefault="00C063E1"/>
    <w:sectPr w:rsidR="00C06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3E1"/>
    <w:rsid w:val="00C063E1"/>
    <w:rsid w:val="00FA6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ED16A"/>
  <w15:chartTrackingRefBased/>
  <w15:docId w15:val="{C56D1235-BF6F-4079-A00D-15B43F05A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3E1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63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63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63E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63E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63E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63E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63E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63E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63E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3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63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63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63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63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63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63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63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63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63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63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63E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63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63E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063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63E1"/>
    <w:pPr>
      <w:spacing w:line="278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063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63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63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63E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06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06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86</Characters>
  <Application>Microsoft Office Word</Application>
  <DocSecurity>0</DocSecurity>
  <Lines>52</Lines>
  <Paragraphs>44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Lidani</dc:creator>
  <cp:keywords/>
  <dc:description/>
  <cp:lastModifiedBy>Kari Lidani</cp:lastModifiedBy>
  <cp:revision>1</cp:revision>
  <dcterms:created xsi:type="dcterms:W3CDTF">2025-12-18T14:19:00Z</dcterms:created>
  <dcterms:modified xsi:type="dcterms:W3CDTF">2025-12-18T14:19:00Z</dcterms:modified>
</cp:coreProperties>
</file>